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407FD" w14:textId="698F35D9" w:rsidR="005B6CDA" w:rsidRDefault="00112E1B" w:rsidP="00397FD4">
      <w:pPr>
        <w:ind w:left="-851"/>
      </w:pPr>
      <w:r w:rsidRPr="00112E1B">
        <w:t xml:space="preserve">Supplementary table 6: Detection of multiple </w:t>
      </w:r>
      <w:r>
        <w:t xml:space="preserve">bacterial/fungal </w:t>
      </w:r>
      <w:r w:rsidRPr="00112E1B">
        <w:t>taxa</w:t>
      </w:r>
    </w:p>
    <w:p w14:paraId="5BEBAA3A" w14:textId="77777777" w:rsidR="00112E1B" w:rsidRDefault="00112E1B"/>
    <w:p w14:paraId="44FDA22F" w14:textId="77777777" w:rsidR="00D45D04" w:rsidRPr="00655CC7" w:rsidRDefault="00D45D04" w:rsidP="00397FD4">
      <w:pPr>
        <w:ind w:left="-851" w:right="-932"/>
        <w:textAlignment w:val="center"/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</w:pPr>
      <w:r w:rsidRPr="00655CC7">
        <w:rPr>
          <w:rFonts w:ascii="Arial" w:eastAsia="Times New Roman" w:hAnsi="Arial" w:cs="Arial"/>
          <w:b/>
          <w:bCs/>
          <w:color w:val="000000"/>
          <w:kern w:val="24"/>
          <w:sz w:val="20"/>
          <w:szCs w:val="20"/>
          <w14:ligatures w14:val="none"/>
        </w:rPr>
        <w:t>Detection of multiple bacterial/fungal taxa on mNGS that are true positive (n=1/65, 1.5%)</w:t>
      </w:r>
    </w:p>
    <w:p w14:paraId="5DA06556" w14:textId="77777777" w:rsidR="00D45D04" w:rsidRDefault="00D45D04"/>
    <w:tbl>
      <w:tblPr>
        <w:tblW w:w="14718" w:type="dxa"/>
        <w:jc w:val="center"/>
        <w:tblBorders>
          <w:top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26"/>
        <w:gridCol w:w="6237"/>
        <w:gridCol w:w="2551"/>
        <w:gridCol w:w="2268"/>
        <w:gridCol w:w="3236"/>
      </w:tblGrid>
      <w:tr w:rsidR="00397FD4" w:rsidRPr="000C3EFA" w14:paraId="0F0BBD67" w14:textId="77777777" w:rsidTr="001E22F3">
        <w:trPr>
          <w:trHeight w:val="712"/>
          <w:jc w:val="center"/>
        </w:trPr>
        <w:tc>
          <w:tcPr>
            <w:tcW w:w="426" w:type="dxa"/>
            <w:vAlign w:val="center"/>
          </w:tcPr>
          <w:p w14:paraId="66EF7488" w14:textId="77777777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BE7F2D" w14:textId="432E6BEE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mNGS result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21A72F" w14:textId="77777777" w:rsidR="00397FD4" w:rsidRPr="000C3EFA" w:rsidRDefault="00397FD4" w:rsidP="00397FD4">
            <w:pPr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Diagnosis category</w:t>
            </w:r>
          </w:p>
        </w:tc>
        <w:tc>
          <w:tcPr>
            <w:tcW w:w="2268" w:type="dxa"/>
            <w:vAlign w:val="center"/>
          </w:tcPr>
          <w:p w14:paraId="2995FF7C" w14:textId="566ACCF6" w:rsidR="00397FD4" w:rsidRPr="000C3EFA" w:rsidRDefault="00397FD4" w:rsidP="00397FD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Multiple taxa </w:t>
            </w:r>
            <w:r w:rsidR="00655CC7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 xml:space="preserve">detection </w:t>
            </w:r>
            <w:r w:rsidRPr="000C3E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ompatible with clinical presentation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E284C1" w14:textId="043969A1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Clinical description</w:t>
            </w:r>
          </w:p>
        </w:tc>
      </w:tr>
      <w:tr w:rsidR="00397FD4" w:rsidRPr="000C3EFA" w14:paraId="1416EB7E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759DA6E" w14:textId="5A228D78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D5EB81" w14:textId="497562BD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Porphyromonas gingivalis, Prevotella dentalis, Streptococcus milleri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B897D2" w14:textId="77777777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Bacterial</w:t>
            </w:r>
          </w:p>
        </w:tc>
        <w:tc>
          <w:tcPr>
            <w:tcW w:w="2268" w:type="dxa"/>
            <w:vAlign w:val="center"/>
          </w:tcPr>
          <w:p w14:paraId="429A5E4C" w14:textId="271842D9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C78A71" w14:textId="7A770226" w:rsidR="00397FD4" w:rsidRPr="000C3EFA" w:rsidRDefault="00397FD4" w:rsidP="00397FD4">
            <w:pPr>
              <w:ind w:left="26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Odontogenic infection with bilateral sinus cavernous thrombosis with neutrophilic pleocytosis and negative CSF culture.</w:t>
            </w:r>
          </w:p>
        </w:tc>
      </w:tr>
      <w:tr w:rsidR="00397FD4" w:rsidRPr="000C3EFA" w14:paraId="70B8DB69" w14:textId="77777777" w:rsidTr="001E22F3">
        <w:trPr>
          <w:trHeight w:val="71"/>
          <w:jc w:val="center"/>
        </w:trPr>
        <w:tc>
          <w:tcPr>
            <w:tcW w:w="426" w:type="dxa"/>
            <w:vAlign w:val="center"/>
          </w:tcPr>
          <w:p w14:paraId="4187EE4A" w14:textId="7A9A1ACB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E418DB0" w14:textId="0D1D8BC6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crococcus luteus, Pantoea sp.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3E57E9D" w14:textId="21FA2005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6DF92273" w14:textId="0F5010AD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A9D0B7" w14:textId="3BE7AC2D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3320AF3" w14:textId="77777777" w:rsidTr="001E22F3">
        <w:trPr>
          <w:trHeight w:val="81"/>
          <w:jc w:val="center"/>
        </w:trPr>
        <w:tc>
          <w:tcPr>
            <w:tcW w:w="426" w:type="dxa"/>
            <w:vAlign w:val="center"/>
          </w:tcPr>
          <w:p w14:paraId="629CA559" w14:textId="0502D4A9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00F789" w14:textId="16CD720A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othia dentocariosa, Streptococcus sanguinis,and Streptococcus parasanguini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25485E" w14:textId="1D97F33F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162155E2" w14:textId="47F51626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1F9F60" w14:textId="09AB9289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2BE47FB7" w14:textId="77777777" w:rsidTr="001E22F3">
        <w:trPr>
          <w:trHeight w:val="72"/>
          <w:jc w:val="center"/>
        </w:trPr>
        <w:tc>
          <w:tcPr>
            <w:tcW w:w="426" w:type="dxa"/>
            <w:vAlign w:val="center"/>
          </w:tcPr>
          <w:p w14:paraId="08EF13D6" w14:textId="58A5150F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BBD4976" w14:textId="597021D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organella morganii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B82828" w14:textId="79A9CE0E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4C244211" w14:textId="0C30509E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98F464" w14:textId="17E876D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10F13EE1" w14:textId="77777777" w:rsidTr="001E22F3">
        <w:trPr>
          <w:trHeight w:val="41"/>
          <w:jc w:val="center"/>
        </w:trPr>
        <w:tc>
          <w:tcPr>
            <w:tcW w:w="426" w:type="dxa"/>
            <w:vAlign w:val="center"/>
          </w:tcPr>
          <w:p w14:paraId="50036125" w14:textId="5025CD18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A863C8" w14:textId="56D8A373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hingomonas sp, Clavibacter sp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08C213" w14:textId="3F20A4C1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0334F40D" w14:textId="72098EC1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103917D" w14:textId="26075AD9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2E5EBC89" w14:textId="77777777" w:rsidTr="001E22F3">
        <w:trPr>
          <w:trHeight w:val="97"/>
          <w:jc w:val="center"/>
        </w:trPr>
        <w:tc>
          <w:tcPr>
            <w:tcW w:w="426" w:type="dxa"/>
            <w:vAlign w:val="center"/>
          </w:tcPr>
          <w:p w14:paraId="5F3BB0F8" w14:textId="5539FA18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6E38777" w14:textId="2CB2B7A3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fidobacterium dentiuym, Streptococcus mutans, Methylobacterium populi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D0B98C" w14:textId="72A2E6EC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470F9DB1" w14:textId="4C1FFFE9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9709C6" w14:textId="21835990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285404D7" w14:textId="77777777" w:rsidTr="001E22F3">
        <w:trPr>
          <w:trHeight w:val="14"/>
          <w:jc w:val="center"/>
        </w:trPr>
        <w:tc>
          <w:tcPr>
            <w:tcW w:w="426" w:type="dxa"/>
            <w:vAlign w:val="center"/>
          </w:tcPr>
          <w:p w14:paraId="11BFF0CC" w14:textId="2C3C4589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06B12A" w14:textId="1001023F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ntoea spp., Corynebacterium ureicelerivoran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2C74823" w14:textId="47B30113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Bacterial (</w:t>
            </w: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 agalactiae</w:t>
            </w: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434D3876" w14:textId="02A97E57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7490BBC" w14:textId="3D21588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108383DF" w14:textId="77777777" w:rsidTr="001E22F3">
        <w:trPr>
          <w:trHeight w:val="50"/>
          <w:jc w:val="center"/>
        </w:trPr>
        <w:tc>
          <w:tcPr>
            <w:tcW w:w="426" w:type="dxa"/>
            <w:vAlign w:val="center"/>
          </w:tcPr>
          <w:p w14:paraId="1CB18E00" w14:textId="1F4451F1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61B5EC8" w14:textId="0B8587A5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votella, Porphyoromonas, Streptococcus, Haemophilus spp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30FF80D" w14:textId="0596525B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1E76DC4B" w14:textId="3B608A46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3EEF03F" w14:textId="047BDA6B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216D2380" w14:textId="77777777" w:rsidTr="001E22F3">
        <w:trPr>
          <w:trHeight w:val="65"/>
          <w:jc w:val="center"/>
        </w:trPr>
        <w:tc>
          <w:tcPr>
            <w:tcW w:w="426" w:type="dxa"/>
            <w:vAlign w:val="center"/>
          </w:tcPr>
          <w:p w14:paraId="611F3865" w14:textId="1B0854BB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5D0DC9" w14:textId="62A14D4C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antoea spp, Bifidobacterium thermophilum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EE6B741" w14:textId="6A5CDE8A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504AB61A" w14:textId="01A581E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3766BD" w14:textId="50EDDD2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2FAF4931" w14:textId="77777777" w:rsidTr="001E22F3">
        <w:trPr>
          <w:trHeight w:val="76"/>
          <w:jc w:val="center"/>
        </w:trPr>
        <w:tc>
          <w:tcPr>
            <w:tcW w:w="426" w:type="dxa"/>
            <w:vAlign w:val="center"/>
          </w:tcPr>
          <w:p w14:paraId="347CF553" w14:textId="14A8C03E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CEE139" w14:textId="56E10D3C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s putida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A34F66" w14:textId="2F19B12C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6B87F46D" w14:textId="59ED6D0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7A44D4" w14:textId="5D38EA7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4D2C847" w14:textId="77777777" w:rsidTr="001E22F3">
        <w:trPr>
          <w:trHeight w:val="40"/>
          <w:jc w:val="center"/>
        </w:trPr>
        <w:tc>
          <w:tcPr>
            <w:tcW w:w="426" w:type="dxa"/>
            <w:vAlign w:val="center"/>
          </w:tcPr>
          <w:p w14:paraId="75EDE72D" w14:textId="47C2AC38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3D6C6D2" w14:textId="38DC491E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cillus megaterium, Rhodococcus equi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1963BB5" w14:textId="51D0A4E1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28CCB9CA" w14:textId="047D401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589DC3C" w14:textId="59B8FCF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039A5052" w14:textId="77777777" w:rsidTr="001E22F3">
        <w:trPr>
          <w:trHeight w:val="50"/>
          <w:jc w:val="center"/>
        </w:trPr>
        <w:tc>
          <w:tcPr>
            <w:tcW w:w="426" w:type="dxa"/>
            <w:vAlign w:val="center"/>
          </w:tcPr>
          <w:p w14:paraId="71F74D7D" w14:textId="7D3935BA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B4FB2F" w14:textId="3F5639E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ynebacterium spp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14FCB0" w14:textId="0A4404BB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12B4D704" w14:textId="5410D7A5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466B77E" w14:textId="5100471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0DDE99B5" w14:textId="77777777" w:rsidTr="001E22F3">
        <w:trPr>
          <w:trHeight w:val="65"/>
          <w:jc w:val="center"/>
        </w:trPr>
        <w:tc>
          <w:tcPr>
            <w:tcW w:w="426" w:type="dxa"/>
            <w:vAlign w:val="center"/>
          </w:tcPr>
          <w:p w14:paraId="2D07617E" w14:textId="21F2ABA5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D7BB9E" w14:textId="39B0136D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Multiple bacterial taxa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9457EB5" w14:textId="44E17C07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02CB953C" w14:textId="252DC99B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412969" w14:textId="3EA95FC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34FC6271" w14:textId="77777777" w:rsidTr="001E22F3">
        <w:trPr>
          <w:trHeight w:val="14"/>
          <w:jc w:val="center"/>
        </w:trPr>
        <w:tc>
          <w:tcPr>
            <w:tcW w:w="426" w:type="dxa"/>
            <w:vAlign w:val="center"/>
          </w:tcPr>
          <w:p w14:paraId="579ED32A" w14:textId="6F1A2375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54DF50" w14:textId="0F33F73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lebsiella pneumoniae, Enterobacter cloacae, Citrobacter freundii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707CD16" w14:textId="0E9DC567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525A0D26" w14:textId="3838511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2E72F0" w14:textId="5728C6A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3DB56F4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4328CAD0" w14:textId="1F4231BB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4B80EA4" w14:textId="7C5058DB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tobacillus acidophilus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4169015" w14:textId="28EF1074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0A2FEFD7" w14:textId="638B0E4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AD8A268" w14:textId="63B74DC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2AD0DC03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132B8A23" w14:textId="7F157E32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99C668C" w14:textId="3EA475AF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reptococcus agalactiae, Exiguobacterium sp., HIV.1, </w:t>
            </w:r>
            <w:r w:rsidRPr="000C3EF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Cryptococcus neoforman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170444" w14:textId="6CF38EAF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Fungal (C. neoformans)</w:t>
            </w:r>
          </w:p>
        </w:tc>
        <w:tc>
          <w:tcPr>
            <w:tcW w:w="2268" w:type="dxa"/>
            <w:vAlign w:val="center"/>
          </w:tcPr>
          <w:p w14:paraId="58BFB38F" w14:textId="68AFCBD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AF10170" w14:textId="6C10BA15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7F7A83F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42B32C2E" w14:textId="2662A216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3E9C755" w14:textId="085F14F2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evotella melanogenica, Streptococcus sp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A90E338" w14:textId="01CD0C61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52519058" w14:textId="3B2B5E8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602E428" w14:textId="4D585F6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38A945DD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592D0A95" w14:textId="265A39A9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B68A731" w14:textId="474E1924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Multiple bacterial taxa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8E2EC99" w14:textId="44289D7F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1B202290" w14:textId="6D72C61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CAF86D" w14:textId="1E1B5F3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FF90761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6E823F6E" w14:textId="5E499A9C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19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45DAA8" w14:textId="2FFBEB65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/>
              </w:rPr>
              <w:t>Pseudomonas simiae ,Streptococcus salivarius, Bacteroides vulgatu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2E23EF2" w14:textId="40C39FA7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71F3433D" w14:textId="6725ADB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B18581C" w14:textId="3ADAAB8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65711A59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4114B5BB" w14:textId="210779B9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026F2C6" w14:textId="721DCF72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obacillus sp.,Enterobacter sp.,and Leuconostoc sp., Candida famata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3C7ADC" w14:textId="1CE3F5F8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4916EEFB" w14:textId="2B85B45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A7FD73E" w14:textId="1C677C4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306426C0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793FAF3E" w14:textId="3608261B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A9CCE52" w14:textId="5C15CD42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ynebacterium urealyticum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A41306" w14:textId="2C31B2F3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5C1478BD" w14:textId="4363972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72C108" w14:textId="0FDAE875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4EED2BFF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09CFD5FA" w14:textId="3A98918D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7966A92" w14:textId="1B32E033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tobacillus, Pantoea, Moraxella catarrhali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08345B8" w14:textId="7B501FA8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0963705A" w14:textId="5EAA026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2545A2" w14:textId="1868D94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33A29C12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008936EE" w14:textId="520AE751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6A97EDE" w14:textId="1BC60FFA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nterobacter cloacae, Rothia dentocariosa, </w:t>
            </w:r>
            <w:r w:rsidRPr="000C3E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V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F74F6FE" w14:textId="2EDEA391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RNA virus (HIV)</w:t>
            </w:r>
          </w:p>
        </w:tc>
        <w:tc>
          <w:tcPr>
            <w:tcW w:w="2268" w:type="dxa"/>
            <w:vAlign w:val="center"/>
          </w:tcPr>
          <w:p w14:paraId="30CFDA45" w14:textId="3B2A86A7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7F6716" w14:textId="46D9E916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183D67D4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29E2721E" w14:textId="79408575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B268B4" w14:textId="2B0CECBA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roococcidiopsis thermali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678220" w14:textId="5EA424D1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4C4E4497" w14:textId="697C83B7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A86BD4" w14:textId="30F54469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566166BA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1D474A47" w14:textId="0DBECCB6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25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1F7641" w14:textId="6F40A00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/>
              </w:rPr>
              <w:t>Streptococcus lutitiensis, Deinococcus proteolyticus, Lactobacillus animali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08953A" w14:textId="7D852AC0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2721E79B" w14:textId="68D5F585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A5DAA76" w14:textId="71AA2387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08B3C104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FAF0B60" w14:textId="44E9444B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7FD3379" w14:textId="2C4F91F3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utibacterium acnes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AC6DE5" w14:textId="5E576264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6C4966BC" w14:textId="7338DAB0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4E738E" w14:textId="5ABEFEFF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330928A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6DFCBEBD" w14:textId="14DF994E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DBFEF6" w14:textId="4B500CF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Multiple bacterial taxa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BD113AF" w14:textId="234D3DCF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60F74703" w14:textId="672A76F0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5EA93AF" w14:textId="56F71BED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05EB6317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4EC3C2AC" w14:textId="315D884E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CF4916" w14:textId="20EDABEA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Blastococcus saxobsidens, Geodermatophilus obscurus, Bifidobacterium thermophilum, Granulibacter bethesdensis, Modestobacter marinus, </w:t>
            </w:r>
            <w:r w:rsidRPr="000C3E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MV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033AE47" w14:textId="1A6F8C01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DNA virus (CMV)</w:t>
            </w:r>
          </w:p>
        </w:tc>
        <w:tc>
          <w:tcPr>
            <w:tcW w:w="2268" w:type="dxa"/>
            <w:vAlign w:val="center"/>
          </w:tcPr>
          <w:p w14:paraId="12DBF744" w14:textId="6321CFB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216F615" w14:textId="096C17D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29171FED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51868009" w14:textId="5AFBEBF0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29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6B3714" w14:textId="471025CA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/>
              </w:rPr>
              <w:t>Micrococcus luteus, Streptococcus sp., Dietzia sp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2CF48D" w14:textId="4CC9D22F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55D9530B" w14:textId="2329B8D5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7DD1FBA" w14:textId="1BA9A2D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4C864572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5D13863E" w14:textId="7EB53035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CFD09C0" w14:textId="2FEAC85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egamonas hypermegale, Lactobacillus reuteri, Anoxybacillus flavithermu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6C17EB" w14:textId="60903859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615EA16F" w14:textId="12A47CB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660D98A" w14:textId="0D53C2A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00E2EDE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7214488" w14:textId="1E9452DB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ED6D2E6" w14:textId="5111E8EA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odestobacter marinus, Azospirilllum lipoferum, Spirosoma linguale, Variovarox paradoxu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65BC11" w14:textId="6A0E48DC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4520E902" w14:textId="4B50B725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49F5861" w14:textId="0663FE56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6E942D1A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77404C72" w14:textId="704D9BAB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32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3B92D9D" w14:textId="124EE1FC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/>
              </w:rPr>
              <w:t>Staphylococcus aureus, Staphylococcus epidermidis, Micrococcus luteus, Serratia marcescen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17A245" w14:textId="21BC4C36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49F98769" w14:textId="728ED14B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2B9231" w14:textId="1A97BB4F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5263DF86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9CAABF1" w14:textId="4E7ED482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85CE7FB" w14:textId="03867E39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nicillium rubrens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3C7D4C" w14:textId="36E65B42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3B00816F" w14:textId="6C0015B1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D3481CA" w14:textId="04CCAC7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530E6A6D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554253C2" w14:textId="344ADE6A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34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E6389C" w14:textId="2F3311E5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/>
              </w:rPr>
              <w:t>Bacillus licheniformis, Micrococcus luteus, Gordonia bronchiali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6167EA8" w14:textId="45569428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44412F8C" w14:textId="65408A0F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F91AFB4" w14:textId="1D72480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4FCBC243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0A33FF64" w14:textId="2F37C0F8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082FA48" w14:textId="6C9423F3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 thermophilus, Bifidobacterium animalis, Corynebacterium ureicelerivoran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BC84CDD" w14:textId="614499B8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416C0AFD" w14:textId="77FD4D0B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965F1E" w14:textId="13C9D7E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63144652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8197132" w14:textId="651130F5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36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21A52CA" w14:textId="07D95834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/>
              </w:rPr>
              <w:t>Micrococcus luteus, Klebsiella pneumoniae, Kytococcus sendentariu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6E6D92F" w14:textId="27A33ABA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1AC57F51" w14:textId="4B8198E7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AFB3B08" w14:textId="68EE587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00E0A9F9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1B5D583A" w14:textId="37A774A7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34708A" w14:textId="27E3D02D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richophyton rubrum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ECE1FC5" w14:textId="678DFCD6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37CFC476" w14:textId="45D3C42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200B9B1" w14:textId="25B1F9F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34935A13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2D23B6FB" w14:textId="73CE1D17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4666899" w14:textId="670E5D7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tobacillus sakei, Klebsiella pneumoniae, Acidovorax sp., Rhodococcus erythropoli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7C77E31" w14:textId="669B4364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6E94E550" w14:textId="681853F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B7C1D1" w14:textId="38B0B82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4865011B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10BA2CC5" w14:textId="18DB9604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A781B7" w14:textId="4E2F897C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rdnerella vaginalis, Corynebacterium sp., Staphylococcus auriculari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2830F4" w14:textId="452A0715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410E36C4" w14:textId="085A4875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EA91A5B" w14:textId="612E1CA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410C1870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2991957E" w14:textId="737409A4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A38A34" w14:textId="5154496C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pettenkoferi, Mycobacterium paragordonae, Bacillus coagulans, Neisseria sicca, Rothia mucilaginosa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9F9A23D" w14:textId="70BF841D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1B37A348" w14:textId="0A9A718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F45921" w14:textId="5957DFF5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1EC130D7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736913F7" w14:textId="10CB4035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0CC3BF" w14:textId="06F7E740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ycobacterium choelonae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5BE6BA7" w14:textId="686D3672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7F6F4EF1" w14:textId="6202AE7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F70A043" w14:textId="407FBC80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6F67A047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44663AD1" w14:textId="7EB358AA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173733" w14:textId="1813D64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ifidobacterium adolescentis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AD6FB4" w14:textId="511EB07D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319D380E" w14:textId="1BEB3A29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49E1C9" w14:textId="6C346896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CFF7855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79A51148" w14:textId="37FB26C6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B00684" w14:textId="081A079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crococcus, Pseudomonas, Corynebacterium sp,</w:t>
            </w:r>
            <w:r w:rsidRPr="000C3EFA">
              <w:rPr>
                <w:sz w:val="20"/>
                <w:szCs w:val="20"/>
              </w:rPr>
              <w:t xml:space="preserve"> </w:t>
            </w:r>
            <w:r w:rsidRPr="000C3EFA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Cryptococcus neoformans, </w:t>
            </w: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JC polyomavirus, HIV1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F6AE73" w14:textId="3E80D9A7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Fungal (C. neoformans)</w:t>
            </w:r>
          </w:p>
        </w:tc>
        <w:tc>
          <w:tcPr>
            <w:tcW w:w="2268" w:type="dxa"/>
            <w:vAlign w:val="center"/>
          </w:tcPr>
          <w:p w14:paraId="764D7806" w14:textId="2A22FC3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D1580EA" w14:textId="777C4AC6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1AF9DE5D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069DDBBB" w14:textId="020CA494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F4B0F3" w14:textId="4C94E18E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inetobacter radioresistens, Sphingomonas sp., Rhizobium sp.,Stenotrophomonas sp.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4353371" w14:textId="601516B1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1CE239E7" w14:textId="1B32316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2FCE569" w14:textId="1502862D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3D06F214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276AC565" w14:textId="729B6C83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EA3101" w14:textId="582E27BD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ynebacterium sp., Staphylococcus sp., Malassezia sp., Anthracocystis sp, Tilletiopsis sp.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566B73F" w14:textId="3FBF3678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3A03427E" w14:textId="6F9E2670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3FDCD0" w14:textId="2DD4065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47C3E351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59395746" w14:textId="1B22D858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2CC26FA" w14:textId="4623748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orphyomonas sp.,Corynebacterium sp., Stenotrophomonas sp.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000961" w14:textId="0C07EE53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5E42F35E" w14:textId="213597B7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88EB9E" w14:textId="2A1AB949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02C314D5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4F89B89" w14:textId="08CB2439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DB19600" w14:textId="07D5ED2D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inetobacter lwoffii, Rothia mucilaginosa, Staphylococcus sp.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0D43812" w14:textId="256F7320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3497C99A" w14:textId="200A191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30DE0B" w14:textId="497F52C9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5A8D0922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2D3A9129" w14:textId="558B8CD3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506CCCB" w14:textId="4073957C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sp., Corynebacterium sp., Rothia mucilaginosa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EB6556" w14:textId="04E18BC6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1EBE31C5" w14:textId="3E70E6B0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C5A982F" w14:textId="3E1DF7F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556233BB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114253F" w14:textId="393DB4DC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49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18FC3B" w14:textId="339252DF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reptococcus thermophilus, Gardnerella vaginalis, Lactobacillus plantarum, Cutibacterium acne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E912286" w14:textId="100EE8A4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5DAC9F84" w14:textId="0C4EC04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EDBE80D" w14:textId="01881C26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5A3D5AD5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4396694C" w14:textId="123F961F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6F04EC4" w14:textId="0427728A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cteroides sp., Enterococcus faecium, Corynebacterium sp., Cutibacterium acne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C0A8D8B" w14:textId="38C8F399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6E8F6918" w14:textId="2C1E2B3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86EB5B2" w14:textId="4270704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3C8EC61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7CC34809" w14:textId="3205EFC8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A09B0E" w14:textId="596B6140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erococcus cecorum, Chryseobacterium haifense, Bacillus flexu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46935CA" w14:textId="077EB5E3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692003EF" w14:textId="1C6D6D6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6946AB" w14:textId="0EBFA4C0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441C851F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6A5D0CD2" w14:textId="4EE18034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90B8152" w14:textId="23146C94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isseria sp,Corynebacterium sp., Haemophilus parainfluenzae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6D0008" w14:textId="04A618FB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1FED76F9" w14:textId="2D0B8CC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CC992A" w14:textId="0C43CBC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5CFB000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CB41AF0" w14:textId="6D965FB4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0CDC251" w14:textId="5B9E2F23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fr-FR"/>
              </w:rPr>
              <w:t>Pseudomonas fluorescens, Prevotella sp., Bacteroides vulgatu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A48EF1" w14:textId="5E832ED9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57291F4B" w14:textId="2F25294E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AA1AB8" w14:textId="73F9F496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4512B52E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40C65C96" w14:textId="586DDDFB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54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06BD54" w14:textId="69A93291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:lang w:val="fr-FR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cineotbacter sp.,Capnocytophaga sp., Lactobacillus crispatu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59A0E91" w14:textId="1B05C88F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73CB3FA0" w14:textId="3FAE5BD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AD41411" w14:textId="5FA26360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4B134A71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27B5272E" w14:textId="6997BF68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BE1BA4" w14:textId="47EBCE4C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pettenkoferi,Chryseobacterium haifense, Corynebacterium sp.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A372F0B" w14:textId="290D81E1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Fungal (</w:t>
            </w: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ccidioides sp.</w:t>
            </w: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BD3073F" w14:textId="1F06446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98B9657" w14:textId="5754D097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7F406363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62C240D1" w14:textId="220BE20B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4B6A743" w14:textId="4ADF0F59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orynebacterium striatum, Serratia grimesii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E3BBCF6" w14:textId="6A5CAFE8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719455A9" w14:textId="4E7A586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6ADA92F" w14:textId="19C9E64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364B804C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EAC353C" w14:textId="315D67C0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AF23E66" w14:textId="00D54AAD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taphylococcus cohnii,Chryseobacterium haifense, Gordonia bronchiali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A50AEE2" w14:textId="20BEE078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3F46F50B" w14:textId="469EBB2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DB650ED" w14:textId="62A717BF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68E71335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12860034" w14:textId="2BB2E05E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8EB0444" w14:textId="07680DEF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seudomonas sp., Capnocytophaga sp., Bifidobacterium thermophilum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B0FAA86" w14:textId="3DEB49DA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74DF2C85" w14:textId="527F203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19554E7" w14:textId="20338E1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3AAD3F7F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73DE802F" w14:textId="6E539C1A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0F94D54" w14:textId="067CFEFC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actobacillus crispatus, Propionibacterium sp., Staphylococcus aureu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7182E88" w14:textId="4502707C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33FB63AC" w14:textId="72047FCD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9C1CB9F" w14:textId="30BBE98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6927CD0A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24D8A6B8" w14:textId="74A2390C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5DD41F9" w14:textId="3BE2A988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emophilus parainfluenzae, Pseudomonas sp., Acinetobacter radioresisten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438C62D" w14:textId="688B74D0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75CFA58F" w14:textId="31A7CBCB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1FEF2F" w14:textId="4E2B7FB8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0C635001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2A94735" w14:textId="0046E29A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DE2C442" w14:textId="03BD9682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Neisseria subflava,   Rothia mucilaginosa, and Streptococcus thermophilus,</w:t>
            </w:r>
            <w:r w:rsidRPr="000C3EFA">
              <w:rPr>
                <w:sz w:val="20"/>
                <w:szCs w:val="20"/>
              </w:rPr>
              <w:t xml:space="preserve"> </w:t>
            </w: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enicillium rubens, Aspergillus glaucu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8FC9A7" w14:textId="19FFBA53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79C25859" w14:textId="0D41E904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E20194" w14:textId="3A0F587C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032ED5A0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3CD27968" w14:textId="6F3C3405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C20D3B" w14:textId="7FFCFB9F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 xml:space="preserve">Multiple bacterial taxa, HIV1, </w:t>
            </w:r>
            <w:r w:rsidRPr="000C3EF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Cryptococcus neoforman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48260E8" w14:textId="05E3BA1C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Fungal (</w:t>
            </w: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. neoformans</w:t>
            </w: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66DAD52" w14:textId="3494EFC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887F781" w14:textId="2FC43D3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0C4DB194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16D12D39" w14:textId="0CAB5736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3257227" w14:textId="7F65C1D0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Bacteroides spp</w:t>
            </w:r>
            <w:r w:rsidR="00655CC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55CC7" w:rsidRPr="00655CC7">
              <w:rPr>
                <w:rFonts w:ascii="Arial" w:hAnsi="Arial" w:cs="Arial"/>
                <w:color w:val="000000"/>
                <w:sz w:val="20"/>
                <w:szCs w:val="20"/>
              </w:rPr>
              <w:t>and others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E991FAF" w14:textId="304ECCDA" w:rsidR="00397FD4" w:rsidRPr="000C3EFA" w:rsidRDefault="00397FD4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268" w:type="dxa"/>
            <w:vAlign w:val="center"/>
          </w:tcPr>
          <w:p w14:paraId="4F6C6D70" w14:textId="50BEACE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60B14916" w14:textId="089ECEB3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3AEC835C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06E75B8F" w14:textId="60D34BCA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0710DC6" w14:textId="1D263269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nterococcus faecalis, Lactobaillus crispatus, Bifidobacterium dentium, Candida famata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C2A54F3" w14:textId="2DD7E17F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159CE674" w14:textId="3DFB37EA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BF960E" w14:textId="0DAF3550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  <w:tr w:rsidR="00397FD4" w:rsidRPr="000C3EFA" w14:paraId="21620210" w14:textId="77777777" w:rsidTr="001E22F3">
        <w:trPr>
          <w:trHeight w:val="233"/>
          <w:jc w:val="center"/>
        </w:trPr>
        <w:tc>
          <w:tcPr>
            <w:tcW w:w="426" w:type="dxa"/>
            <w:vAlign w:val="center"/>
          </w:tcPr>
          <w:p w14:paraId="23C633B9" w14:textId="5A33FBA7" w:rsidR="00397FD4" w:rsidRPr="000C3EFA" w:rsidRDefault="00397FD4" w:rsidP="00397FD4">
            <w:pPr>
              <w:ind w:left="-1068" w:firstLine="1068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3EFA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237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429C5B3" w14:textId="7599940D" w:rsidR="00397FD4" w:rsidRPr="000C3EFA" w:rsidRDefault="00397FD4" w:rsidP="006253FE">
            <w:pPr>
              <w:ind w:left="-2" w:firstLine="2"/>
              <w:jc w:val="center"/>
              <w:textAlignment w:val="center"/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hodococcus sp., Enterococcus cecorum, Staphylococcus hominis, Pseudomonas koreensis,Sphingomonas taxi</w:t>
            </w:r>
          </w:p>
        </w:tc>
        <w:tc>
          <w:tcPr>
            <w:tcW w:w="2551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19220B9" w14:textId="6EFAB7CD" w:rsidR="00397FD4" w:rsidRPr="000C3EFA" w:rsidRDefault="006253FE" w:rsidP="006253FE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uto-immune/Non-infectious</w:t>
            </w:r>
          </w:p>
        </w:tc>
        <w:tc>
          <w:tcPr>
            <w:tcW w:w="2268" w:type="dxa"/>
            <w:vAlign w:val="center"/>
          </w:tcPr>
          <w:p w14:paraId="53A1DC68" w14:textId="699CCF5E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  <w:r w:rsidRPr="000C3EF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3236" w:type="dxa"/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F71EB7" w14:textId="3F419FF2" w:rsidR="00397FD4" w:rsidRPr="000C3EFA" w:rsidRDefault="00397FD4" w:rsidP="00397FD4">
            <w:pPr>
              <w:ind w:left="-1068" w:firstLine="1068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14:ligatures w14:val="none"/>
              </w:rPr>
            </w:pPr>
          </w:p>
        </w:tc>
      </w:tr>
    </w:tbl>
    <w:p w14:paraId="24E682DA" w14:textId="77777777" w:rsidR="00112E1B" w:rsidRPr="000C3EFA" w:rsidRDefault="00112E1B">
      <w:pPr>
        <w:rPr>
          <w:sz w:val="20"/>
          <w:szCs w:val="20"/>
        </w:rPr>
      </w:pPr>
    </w:p>
    <w:sectPr w:rsidR="00112E1B" w:rsidRPr="000C3EFA" w:rsidSect="0097341B">
      <w:pgSz w:w="15840" w:h="1224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E1B"/>
    <w:rsid w:val="00024F86"/>
    <w:rsid w:val="00046433"/>
    <w:rsid w:val="000B48B8"/>
    <w:rsid w:val="000C3EFA"/>
    <w:rsid w:val="00112E1B"/>
    <w:rsid w:val="0012193C"/>
    <w:rsid w:val="001643A5"/>
    <w:rsid w:val="00194F02"/>
    <w:rsid w:val="001A117C"/>
    <w:rsid w:val="001E22F3"/>
    <w:rsid w:val="00227737"/>
    <w:rsid w:val="002E15B6"/>
    <w:rsid w:val="002F0D89"/>
    <w:rsid w:val="002F1341"/>
    <w:rsid w:val="00365D37"/>
    <w:rsid w:val="00376B49"/>
    <w:rsid w:val="00392BD8"/>
    <w:rsid w:val="003947E0"/>
    <w:rsid w:val="00397FD4"/>
    <w:rsid w:val="00416B6A"/>
    <w:rsid w:val="004C2614"/>
    <w:rsid w:val="005B6CDA"/>
    <w:rsid w:val="006253FE"/>
    <w:rsid w:val="00655CC7"/>
    <w:rsid w:val="006A5AA3"/>
    <w:rsid w:val="006F7FEF"/>
    <w:rsid w:val="008C36E2"/>
    <w:rsid w:val="009046F5"/>
    <w:rsid w:val="00953D27"/>
    <w:rsid w:val="0097341B"/>
    <w:rsid w:val="009838C0"/>
    <w:rsid w:val="009C2D04"/>
    <w:rsid w:val="00A85227"/>
    <w:rsid w:val="00B1024F"/>
    <w:rsid w:val="00B2397E"/>
    <w:rsid w:val="00B72770"/>
    <w:rsid w:val="00BA38EE"/>
    <w:rsid w:val="00BC38C3"/>
    <w:rsid w:val="00C8596C"/>
    <w:rsid w:val="00CE6853"/>
    <w:rsid w:val="00D13925"/>
    <w:rsid w:val="00D32F80"/>
    <w:rsid w:val="00D45D04"/>
    <w:rsid w:val="00DA26C5"/>
    <w:rsid w:val="00E15883"/>
    <w:rsid w:val="00E1719D"/>
    <w:rsid w:val="00EC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314F6"/>
  <w15:chartTrackingRefBased/>
  <w15:docId w15:val="{CC41FFD6-EF1E-ED40-8262-DC7467C00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E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E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E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E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E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E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E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E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E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E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E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E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E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E1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E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E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E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E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E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30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901</Words>
  <Characters>513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enoit</dc:creator>
  <cp:keywords/>
  <dc:description/>
  <cp:lastModifiedBy>Patrick Benoit</cp:lastModifiedBy>
  <cp:revision>5</cp:revision>
  <dcterms:created xsi:type="dcterms:W3CDTF">2024-03-05T20:13:00Z</dcterms:created>
  <dcterms:modified xsi:type="dcterms:W3CDTF">2024-03-08T18:18:00Z</dcterms:modified>
</cp:coreProperties>
</file>